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71356" w14:textId="77777777" w:rsidR="00E9277E" w:rsidRPr="00C11DE2" w:rsidRDefault="00E9277E" w:rsidP="00E9277E">
      <w:pPr>
        <w:spacing w:line="480" w:lineRule="auto"/>
        <w:jc w:val="center"/>
        <w:rPr>
          <w:rFonts w:ascii="Times" w:hAnsi="Times"/>
          <w:b/>
          <w:szCs w:val="22"/>
        </w:rPr>
      </w:pPr>
      <w:r>
        <w:rPr>
          <w:rFonts w:ascii="Times" w:hAnsi="Times"/>
          <w:b/>
          <w:szCs w:val="22"/>
        </w:rPr>
        <w:t>PROGNOSTIC</w:t>
      </w:r>
      <w:r w:rsidRPr="00C11DE2">
        <w:rPr>
          <w:rFonts w:ascii="Times" w:hAnsi="Times"/>
          <w:b/>
          <w:szCs w:val="22"/>
        </w:rPr>
        <w:t xml:space="preserve"> </w:t>
      </w:r>
      <w:r>
        <w:rPr>
          <w:rFonts w:ascii="Times" w:hAnsi="Times"/>
          <w:b/>
          <w:szCs w:val="22"/>
        </w:rPr>
        <w:t>IMPORTANCE</w:t>
      </w:r>
      <w:r w:rsidRPr="00C11DE2">
        <w:rPr>
          <w:rFonts w:ascii="Times" w:hAnsi="Times"/>
          <w:b/>
          <w:szCs w:val="22"/>
        </w:rPr>
        <w:t xml:space="preserve"> OF</w:t>
      </w:r>
      <w:r>
        <w:rPr>
          <w:rFonts w:ascii="Times" w:hAnsi="Times"/>
          <w:b/>
          <w:szCs w:val="22"/>
        </w:rPr>
        <w:t xml:space="preserve"> IDH MUTATIONS IN CHONDROSARCOMA: AN INDIVIDUAL PATIENT DATA META-ANALYSIS</w:t>
      </w:r>
    </w:p>
    <w:p w14:paraId="59901E04" w14:textId="77777777" w:rsidR="00E9277E" w:rsidRDefault="00E9277E">
      <w:pPr>
        <w:rPr>
          <w:b/>
        </w:rPr>
      </w:pPr>
      <w:bookmarkStart w:id="0" w:name="_GoBack"/>
      <w:bookmarkEnd w:id="0"/>
      <w:r>
        <w:rPr>
          <w:b/>
        </w:rPr>
        <w:br w:type="page"/>
      </w:r>
    </w:p>
    <w:p w14:paraId="403DED17" w14:textId="506F5156" w:rsidR="00A40AAE" w:rsidRPr="00E9277E" w:rsidRDefault="00BA1476" w:rsidP="00BA1476">
      <w:pPr>
        <w:spacing w:line="480" w:lineRule="auto"/>
        <w:rPr>
          <w:b/>
        </w:rPr>
      </w:pPr>
      <w:r w:rsidRPr="00E9277E">
        <w:rPr>
          <w:b/>
        </w:rPr>
        <w:lastRenderedPageBreak/>
        <w:t>Table S1. Reported data among the included studies</w:t>
      </w:r>
    </w:p>
    <w:tbl>
      <w:tblPr>
        <w:tblW w:w="10840" w:type="dxa"/>
        <w:tblLook w:val="04A0" w:firstRow="1" w:lastRow="0" w:firstColumn="1" w:lastColumn="0" w:noHBand="0" w:noVBand="1"/>
      </w:tblPr>
      <w:tblGrid>
        <w:gridCol w:w="1760"/>
        <w:gridCol w:w="805"/>
        <w:gridCol w:w="740"/>
        <w:gridCol w:w="761"/>
        <w:gridCol w:w="761"/>
        <w:gridCol w:w="761"/>
        <w:gridCol w:w="740"/>
        <w:gridCol w:w="740"/>
        <w:gridCol w:w="740"/>
        <w:gridCol w:w="740"/>
        <w:gridCol w:w="740"/>
        <w:gridCol w:w="740"/>
        <w:gridCol w:w="950"/>
      </w:tblGrid>
      <w:tr w:rsidR="000B689E" w:rsidRPr="000B689E" w14:paraId="1F896532" w14:textId="77777777" w:rsidTr="00080B49">
        <w:trPr>
          <w:trHeight w:val="56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556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Stud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7C1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Gend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A43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F2AC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Tumor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 xml:space="preserve"> si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987A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Tumor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>grad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6370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Tumor siz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A408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RFS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>statu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ADA0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RFS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>tim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B2DF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MFS 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>statu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F140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MFS 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>tim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02C7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OS 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>statu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73FA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OS </w:t>
            </w: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br/>
              <w:t>ti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1C2C2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IDH genotype</w:t>
            </w:r>
          </w:p>
        </w:tc>
      </w:tr>
      <w:tr w:rsidR="000B689E" w:rsidRPr="000B689E" w14:paraId="3532C319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509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Amary 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B1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D04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F1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F20D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9E2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E2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5B9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A4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7F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84E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9D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CC2D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68ADC709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D85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Arai 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868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CD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847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A5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25E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601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80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EA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101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E3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7C8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387B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30303A1F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3F3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Asioli 2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FC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805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1F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31D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E3C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233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80E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A67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B7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82D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66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6B8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2A0BE6E7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29B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Chen 20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8C1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52C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E9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D3D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30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3EC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F0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756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CBC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B2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D4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EF8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454EFAAD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859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Gambarotti 2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C4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41C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43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8D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AD0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6D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A0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C2C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E8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B4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CB1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1A6F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4AEAD043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D56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Kanamori 2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19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44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3A9D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78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09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94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2B5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ED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578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8C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A6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77D4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109DF2F7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88C9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Kerr 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56D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AE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984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04C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0AB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51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F94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36F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2AD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8C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C68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F56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</w:tr>
      <w:tr w:rsidR="000B689E" w:rsidRPr="000B689E" w14:paraId="0361F8DD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6B7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Lam 2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AD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F71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3D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0F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011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CA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EEE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561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2E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17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61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51A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179FC587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7C5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Lucas 2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375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678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A5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EDE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20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A92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80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2C4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DC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90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EBB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2BD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76B67078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8FDA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Mohammad 2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86C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097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ED6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53B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A8D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DC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5971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2F3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87A1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E5A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4FE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814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6744B41F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731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icolle 2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65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C1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ED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54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2DC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12D8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C35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609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3A5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1F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815D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84D4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349AE025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3E2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Tallegas 2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112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5C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2887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9F9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D71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786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35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9A7D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2DD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FFE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1B2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F48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25ED462F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DC1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ang 2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56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8B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F66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0C7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1E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BFA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1D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D1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BB5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0E5C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6EE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5DCD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  <w:tr w:rsidR="000B689E" w:rsidRPr="000B689E" w14:paraId="0E4A08BB" w14:textId="77777777" w:rsidTr="00080B49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4235" w14:textId="77777777" w:rsidR="000B689E" w:rsidRPr="000B689E" w:rsidRDefault="000B689E" w:rsidP="000B689E">
            <w:pPr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Zhu 2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A98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62AFB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CCF4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8A73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478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DEA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8EC0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2CBF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82C9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4C56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47B2" w14:textId="77777777" w:rsidR="000B689E" w:rsidRPr="000B689E" w:rsidRDefault="000B689E" w:rsidP="000B68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6A4E" w14:textId="77777777" w:rsidR="000B689E" w:rsidRPr="000B689E" w:rsidRDefault="000B689E" w:rsidP="00080B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0B689E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Y</w:t>
            </w:r>
          </w:p>
        </w:tc>
      </w:tr>
    </w:tbl>
    <w:p w14:paraId="493DB1F8" w14:textId="77777777" w:rsidR="00BA1476" w:rsidRDefault="000B689E" w:rsidP="00BA1476">
      <w:pPr>
        <w:spacing w:line="480" w:lineRule="auto"/>
      </w:pPr>
      <w:r>
        <w:t>Abbreviations: MFS, metastasis-free survival; OS, overall survival; RFS, recurrence-free survival</w:t>
      </w:r>
    </w:p>
    <w:p w14:paraId="5EE14E3C" w14:textId="77777777" w:rsidR="00BA1476" w:rsidRDefault="00BA1476" w:rsidP="00BA1476">
      <w:pPr>
        <w:spacing w:line="48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Y indicates that variables were reported in the corresponding study</w:t>
      </w:r>
    </w:p>
    <w:p w14:paraId="04833728" w14:textId="77777777" w:rsidR="00BA1476" w:rsidRPr="008B467D" w:rsidRDefault="00BA1476" w:rsidP="00BA1476">
      <w:pPr>
        <w:spacing w:line="48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N indicates that variables were not reported in the corresponding study</w:t>
      </w:r>
    </w:p>
    <w:p w14:paraId="38E7A777" w14:textId="77777777" w:rsidR="00BA1476" w:rsidRDefault="00BA1476"/>
    <w:sectPr w:rsidR="00BA1476" w:rsidSect="00E9277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476"/>
    <w:rsid w:val="000645A9"/>
    <w:rsid w:val="00080B49"/>
    <w:rsid w:val="000845D9"/>
    <w:rsid w:val="000A0E54"/>
    <w:rsid w:val="000B689E"/>
    <w:rsid w:val="000B6E77"/>
    <w:rsid w:val="000E15B4"/>
    <w:rsid w:val="00103A88"/>
    <w:rsid w:val="001242A0"/>
    <w:rsid w:val="0012535C"/>
    <w:rsid w:val="00127D30"/>
    <w:rsid w:val="00144254"/>
    <w:rsid w:val="00187305"/>
    <w:rsid w:val="00190170"/>
    <w:rsid w:val="00196ADC"/>
    <w:rsid w:val="001E0EF8"/>
    <w:rsid w:val="001F2A49"/>
    <w:rsid w:val="001F6DBA"/>
    <w:rsid w:val="001F727C"/>
    <w:rsid w:val="00215D69"/>
    <w:rsid w:val="0023241F"/>
    <w:rsid w:val="00235090"/>
    <w:rsid w:val="00253CED"/>
    <w:rsid w:val="00264369"/>
    <w:rsid w:val="00264AF8"/>
    <w:rsid w:val="00290ECE"/>
    <w:rsid w:val="002A1E5C"/>
    <w:rsid w:val="002B4199"/>
    <w:rsid w:val="002B5591"/>
    <w:rsid w:val="002C6839"/>
    <w:rsid w:val="002D3946"/>
    <w:rsid w:val="002E3043"/>
    <w:rsid w:val="0030328F"/>
    <w:rsid w:val="003103FB"/>
    <w:rsid w:val="00317240"/>
    <w:rsid w:val="00324F2D"/>
    <w:rsid w:val="00344FA0"/>
    <w:rsid w:val="0035284C"/>
    <w:rsid w:val="00371293"/>
    <w:rsid w:val="00377CE5"/>
    <w:rsid w:val="00381BBD"/>
    <w:rsid w:val="003B471F"/>
    <w:rsid w:val="003C53F3"/>
    <w:rsid w:val="003C754E"/>
    <w:rsid w:val="003D142F"/>
    <w:rsid w:val="003F5428"/>
    <w:rsid w:val="00400A2E"/>
    <w:rsid w:val="0041404E"/>
    <w:rsid w:val="004264E1"/>
    <w:rsid w:val="0046544B"/>
    <w:rsid w:val="004711B9"/>
    <w:rsid w:val="00473749"/>
    <w:rsid w:val="004A14CB"/>
    <w:rsid w:val="004B3F33"/>
    <w:rsid w:val="004B5EF5"/>
    <w:rsid w:val="004B6A22"/>
    <w:rsid w:val="004D6E90"/>
    <w:rsid w:val="004E7F52"/>
    <w:rsid w:val="005171C8"/>
    <w:rsid w:val="00543FFD"/>
    <w:rsid w:val="00555EEC"/>
    <w:rsid w:val="00560A7A"/>
    <w:rsid w:val="00563AFE"/>
    <w:rsid w:val="0056440B"/>
    <w:rsid w:val="005852FD"/>
    <w:rsid w:val="00592BCA"/>
    <w:rsid w:val="005C5D7D"/>
    <w:rsid w:val="005D359C"/>
    <w:rsid w:val="005D5EB5"/>
    <w:rsid w:val="00602B16"/>
    <w:rsid w:val="00627726"/>
    <w:rsid w:val="00645647"/>
    <w:rsid w:val="00674A35"/>
    <w:rsid w:val="006761B2"/>
    <w:rsid w:val="00680813"/>
    <w:rsid w:val="0068563B"/>
    <w:rsid w:val="006C4133"/>
    <w:rsid w:val="006D6E71"/>
    <w:rsid w:val="006E4C09"/>
    <w:rsid w:val="00741342"/>
    <w:rsid w:val="00764223"/>
    <w:rsid w:val="00790CE3"/>
    <w:rsid w:val="007A1DD4"/>
    <w:rsid w:val="007B2FA1"/>
    <w:rsid w:val="007C5D56"/>
    <w:rsid w:val="007E519C"/>
    <w:rsid w:val="007F10F3"/>
    <w:rsid w:val="007F3551"/>
    <w:rsid w:val="007F5A4D"/>
    <w:rsid w:val="00806476"/>
    <w:rsid w:val="00821F10"/>
    <w:rsid w:val="008232A2"/>
    <w:rsid w:val="008631CE"/>
    <w:rsid w:val="00894678"/>
    <w:rsid w:val="00895EBC"/>
    <w:rsid w:val="008971D6"/>
    <w:rsid w:val="008B3CE0"/>
    <w:rsid w:val="008E0193"/>
    <w:rsid w:val="008E2ECD"/>
    <w:rsid w:val="008E4A11"/>
    <w:rsid w:val="009079D9"/>
    <w:rsid w:val="00921B46"/>
    <w:rsid w:val="009662E5"/>
    <w:rsid w:val="009967F7"/>
    <w:rsid w:val="00997332"/>
    <w:rsid w:val="009A2F47"/>
    <w:rsid w:val="009A4E47"/>
    <w:rsid w:val="009B1941"/>
    <w:rsid w:val="009B33AF"/>
    <w:rsid w:val="009C52FF"/>
    <w:rsid w:val="009E44FA"/>
    <w:rsid w:val="00A35CD8"/>
    <w:rsid w:val="00A40AAE"/>
    <w:rsid w:val="00A40C23"/>
    <w:rsid w:val="00A42E2C"/>
    <w:rsid w:val="00A54AD6"/>
    <w:rsid w:val="00A578F8"/>
    <w:rsid w:val="00AA274F"/>
    <w:rsid w:val="00B21DEC"/>
    <w:rsid w:val="00B51E65"/>
    <w:rsid w:val="00B643E5"/>
    <w:rsid w:val="00B708C7"/>
    <w:rsid w:val="00B87268"/>
    <w:rsid w:val="00B95DA8"/>
    <w:rsid w:val="00BA1476"/>
    <w:rsid w:val="00BC192C"/>
    <w:rsid w:val="00BD58B7"/>
    <w:rsid w:val="00BE29F5"/>
    <w:rsid w:val="00BF0185"/>
    <w:rsid w:val="00C166AA"/>
    <w:rsid w:val="00C373C2"/>
    <w:rsid w:val="00C50682"/>
    <w:rsid w:val="00C57062"/>
    <w:rsid w:val="00C730A4"/>
    <w:rsid w:val="00C739B5"/>
    <w:rsid w:val="00C80A96"/>
    <w:rsid w:val="00CA6A18"/>
    <w:rsid w:val="00CB4FCB"/>
    <w:rsid w:val="00CD673E"/>
    <w:rsid w:val="00CF35A6"/>
    <w:rsid w:val="00D026CF"/>
    <w:rsid w:val="00D07130"/>
    <w:rsid w:val="00D2158D"/>
    <w:rsid w:val="00D24A99"/>
    <w:rsid w:val="00D400EE"/>
    <w:rsid w:val="00D71588"/>
    <w:rsid w:val="00D823F7"/>
    <w:rsid w:val="00D83150"/>
    <w:rsid w:val="00DC36D9"/>
    <w:rsid w:val="00DD0441"/>
    <w:rsid w:val="00DD1D3D"/>
    <w:rsid w:val="00E13FF3"/>
    <w:rsid w:val="00E15845"/>
    <w:rsid w:val="00E21379"/>
    <w:rsid w:val="00E24BB0"/>
    <w:rsid w:val="00E2697A"/>
    <w:rsid w:val="00E6006F"/>
    <w:rsid w:val="00E76625"/>
    <w:rsid w:val="00E9277E"/>
    <w:rsid w:val="00EA2F22"/>
    <w:rsid w:val="00EA5A67"/>
    <w:rsid w:val="00EB18C2"/>
    <w:rsid w:val="00EC270B"/>
    <w:rsid w:val="00EC53C1"/>
    <w:rsid w:val="00EF3A5E"/>
    <w:rsid w:val="00F103A9"/>
    <w:rsid w:val="00F52303"/>
    <w:rsid w:val="00F70B69"/>
    <w:rsid w:val="00F84669"/>
    <w:rsid w:val="00F86226"/>
    <w:rsid w:val="00F974D5"/>
    <w:rsid w:val="00FB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584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1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4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 Vuong</dc:creator>
  <cp:keywords/>
  <dc:description/>
  <cp:lastModifiedBy>Huy Vuong</cp:lastModifiedBy>
  <cp:revision>5</cp:revision>
  <dcterms:created xsi:type="dcterms:W3CDTF">2020-12-12T03:16:00Z</dcterms:created>
  <dcterms:modified xsi:type="dcterms:W3CDTF">2021-01-12T09:06:00Z</dcterms:modified>
</cp:coreProperties>
</file>